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6AAAA" w14:textId="00BB6455" w:rsidR="00F5571F" w:rsidRDefault="00F5571F">
      <w:r>
        <w:t>Table S</w:t>
      </w:r>
      <w:r w:rsidR="00873802">
        <w:t>3</w:t>
      </w:r>
      <w:bookmarkStart w:id="0" w:name="_GoBack"/>
      <w:bookmarkEnd w:id="0"/>
      <w:r>
        <w:t xml:space="preserve">. Statistical tests of the interaction effect (epistasis) between </w:t>
      </w:r>
      <w:proofErr w:type="spellStart"/>
      <w:r w:rsidRPr="00F5571F">
        <w:rPr>
          <w:i/>
        </w:rPr>
        <w:t>nFT</w:t>
      </w:r>
      <w:proofErr w:type="spellEnd"/>
      <w:r>
        <w:t xml:space="preserve"> and other flowering-time QTL identified </w:t>
      </w:r>
      <w:r w:rsidR="008156F0">
        <w:t>in</w:t>
      </w:r>
      <w:r>
        <w:t xml:space="preserve"> a previous study</w:t>
      </w:r>
    </w:p>
    <w:p w14:paraId="725E02DD" w14:textId="77777777" w:rsidR="00F5571F" w:rsidRDefault="00F5571F"/>
    <w:tbl>
      <w:tblPr>
        <w:tblStyle w:val="TableGrid"/>
        <w:tblW w:w="13398" w:type="dxa"/>
        <w:tblInd w:w="-34" w:type="dxa"/>
        <w:tblLook w:val="04A0" w:firstRow="1" w:lastRow="0" w:firstColumn="1" w:lastColumn="0" w:noHBand="0" w:noVBand="1"/>
      </w:tblPr>
      <w:tblGrid>
        <w:gridCol w:w="4386"/>
        <w:gridCol w:w="1987"/>
        <w:gridCol w:w="2278"/>
        <w:gridCol w:w="2462"/>
        <w:gridCol w:w="2285"/>
      </w:tblGrid>
      <w:tr w:rsidR="00F5571F" w14:paraId="3C8099C9" w14:textId="77777777" w:rsidTr="00015D92">
        <w:tc>
          <w:tcPr>
            <w:tcW w:w="4386" w:type="dxa"/>
          </w:tcPr>
          <w:p w14:paraId="1BA0C096" w14:textId="77777777" w:rsidR="00F5571F" w:rsidRDefault="00F5571F">
            <w:r>
              <w:t>Growth chamber</w:t>
            </w:r>
          </w:p>
        </w:tc>
        <w:tc>
          <w:tcPr>
            <w:tcW w:w="1987" w:type="dxa"/>
          </w:tcPr>
          <w:p w14:paraId="01090E57" w14:textId="77777777" w:rsidR="00F5571F" w:rsidRDefault="00F5571F">
            <w:r>
              <w:t xml:space="preserve">The other QTL </w:t>
            </w:r>
            <w:r w:rsidRPr="00F5571F">
              <w:rPr>
                <w:vertAlign w:val="superscript"/>
              </w:rPr>
              <w:t>a</w:t>
            </w:r>
          </w:p>
        </w:tc>
        <w:tc>
          <w:tcPr>
            <w:tcW w:w="2278" w:type="dxa"/>
          </w:tcPr>
          <w:p w14:paraId="5377DCE5" w14:textId="77777777" w:rsidR="00F5571F" w:rsidRDefault="00F5571F">
            <w:proofErr w:type="spellStart"/>
            <w:proofErr w:type="gramStart"/>
            <w:r>
              <w:t>nFT</w:t>
            </w:r>
            <w:proofErr w:type="spellEnd"/>
            <w:proofErr w:type="gramEnd"/>
            <w:r>
              <w:t xml:space="preserve"> effect</w:t>
            </w:r>
          </w:p>
        </w:tc>
        <w:tc>
          <w:tcPr>
            <w:tcW w:w="2462" w:type="dxa"/>
          </w:tcPr>
          <w:p w14:paraId="38622D5C" w14:textId="77777777" w:rsidR="00F5571F" w:rsidRDefault="00F5571F">
            <w:r>
              <w:t>The other QTL effect</w:t>
            </w:r>
          </w:p>
        </w:tc>
        <w:tc>
          <w:tcPr>
            <w:tcW w:w="2285" w:type="dxa"/>
          </w:tcPr>
          <w:p w14:paraId="29730481" w14:textId="77777777" w:rsidR="00F5571F" w:rsidRDefault="00F5571F">
            <w:r>
              <w:t>Interaction effect</w:t>
            </w:r>
          </w:p>
        </w:tc>
      </w:tr>
      <w:tr w:rsidR="002C21B7" w14:paraId="47BA4355" w14:textId="77777777" w:rsidTr="00015D92">
        <w:tc>
          <w:tcPr>
            <w:tcW w:w="4386" w:type="dxa"/>
          </w:tcPr>
          <w:p w14:paraId="2C989474" w14:textId="77777777" w:rsidR="002C21B7" w:rsidRDefault="002C21B7" w:rsidP="002C21B7">
            <w:r w:rsidRPr="0083482A">
              <w:t>1</w:t>
            </w:r>
            <w:r>
              <w:t>2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4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7483F736" w14:textId="77777777" w:rsidR="002C21B7" w:rsidRDefault="00015D92">
            <w:r>
              <w:t>Bst029595</w:t>
            </w:r>
          </w:p>
        </w:tc>
        <w:tc>
          <w:tcPr>
            <w:tcW w:w="2278" w:type="dxa"/>
          </w:tcPr>
          <w:p w14:paraId="05AFC0FE" w14:textId="77777777" w:rsidR="002C21B7" w:rsidRDefault="002C21B7" w:rsidP="00015D92">
            <w:r w:rsidRPr="002C21B7">
              <w:rPr>
                <w:i/>
              </w:rPr>
              <w:t>F</w:t>
            </w:r>
            <w:r>
              <w:t xml:space="preserve"> = </w:t>
            </w:r>
            <w:r w:rsidR="00015D92">
              <w:t>40.43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015D92">
              <w:t>&lt;</w:t>
            </w:r>
            <w:r>
              <w:t xml:space="preserve"> </w:t>
            </w:r>
            <w:r w:rsidR="00015D92">
              <w:t>0.001</w:t>
            </w:r>
          </w:p>
        </w:tc>
        <w:tc>
          <w:tcPr>
            <w:tcW w:w="2462" w:type="dxa"/>
          </w:tcPr>
          <w:p w14:paraId="428B72D1" w14:textId="77777777" w:rsidR="002C21B7" w:rsidRDefault="002C21B7" w:rsidP="002C21B7">
            <w:r w:rsidRPr="002C21B7">
              <w:rPr>
                <w:i/>
              </w:rPr>
              <w:t>F</w:t>
            </w:r>
            <w:r>
              <w:t xml:space="preserve"> = </w:t>
            </w:r>
            <w:r w:rsidR="00015D92">
              <w:t>9.92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015D92">
              <w:t>0.002</w:t>
            </w:r>
          </w:p>
        </w:tc>
        <w:tc>
          <w:tcPr>
            <w:tcW w:w="2285" w:type="dxa"/>
          </w:tcPr>
          <w:p w14:paraId="7AC08BA5" w14:textId="77777777" w:rsidR="002C21B7" w:rsidRDefault="002C21B7" w:rsidP="002C21B7">
            <w:r w:rsidRPr="002C21B7">
              <w:rPr>
                <w:i/>
              </w:rPr>
              <w:t>F</w:t>
            </w:r>
            <w:r>
              <w:t xml:space="preserve"> = </w:t>
            </w:r>
            <w:r w:rsidR="00015D92">
              <w:t>0.03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015D92">
              <w:t>0.854</w:t>
            </w:r>
          </w:p>
        </w:tc>
      </w:tr>
      <w:tr w:rsidR="00015D92" w14:paraId="531604C5" w14:textId="77777777" w:rsidTr="00015D92">
        <w:tc>
          <w:tcPr>
            <w:tcW w:w="4386" w:type="dxa"/>
          </w:tcPr>
          <w:p w14:paraId="4FB60099" w14:textId="77777777" w:rsidR="00015D92" w:rsidRDefault="00015D92" w:rsidP="00015D92">
            <w:r w:rsidRPr="0083482A">
              <w:t>1</w:t>
            </w:r>
            <w:r>
              <w:t>2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1441DCEE" w14:textId="77777777" w:rsidR="00015D92" w:rsidRDefault="00BF02B7">
            <w:proofErr w:type="spellStart"/>
            <w:r>
              <w:t>Fdh_Song</w:t>
            </w:r>
            <w:proofErr w:type="spellEnd"/>
          </w:p>
        </w:tc>
        <w:tc>
          <w:tcPr>
            <w:tcW w:w="2278" w:type="dxa"/>
          </w:tcPr>
          <w:p w14:paraId="3DC546CA" w14:textId="77777777" w:rsidR="00015D92" w:rsidRDefault="00015D92" w:rsidP="00BF02B7">
            <w:r w:rsidRPr="002C21B7">
              <w:rPr>
                <w:i/>
              </w:rPr>
              <w:t>F</w:t>
            </w:r>
            <w:r>
              <w:t xml:space="preserve"> = </w:t>
            </w:r>
            <w:r w:rsidR="00BF02B7">
              <w:t>35.73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BF02B7">
              <w:t>&lt;</w:t>
            </w:r>
            <w:r>
              <w:t xml:space="preserve"> </w:t>
            </w:r>
            <w:r w:rsidR="00BF02B7">
              <w:t>0.001</w:t>
            </w:r>
          </w:p>
        </w:tc>
        <w:tc>
          <w:tcPr>
            <w:tcW w:w="2462" w:type="dxa"/>
          </w:tcPr>
          <w:p w14:paraId="5439934A" w14:textId="77777777" w:rsidR="00015D92" w:rsidRDefault="00015D92" w:rsidP="002C21B7">
            <w:r w:rsidRPr="002C21B7">
              <w:rPr>
                <w:i/>
              </w:rPr>
              <w:t>F</w:t>
            </w:r>
            <w:r>
              <w:t xml:space="preserve"> = </w:t>
            </w:r>
            <w:r w:rsidR="00BF02B7">
              <w:t>8.13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BF02B7">
              <w:t>0.005</w:t>
            </w:r>
          </w:p>
        </w:tc>
        <w:tc>
          <w:tcPr>
            <w:tcW w:w="2285" w:type="dxa"/>
          </w:tcPr>
          <w:p w14:paraId="3FD46AE7" w14:textId="77777777" w:rsidR="00015D92" w:rsidRDefault="00015D92" w:rsidP="002C21B7">
            <w:r w:rsidRPr="002C21B7">
              <w:rPr>
                <w:i/>
              </w:rPr>
              <w:t>F</w:t>
            </w:r>
            <w:r>
              <w:t xml:space="preserve"> = </w:t>
            </w:r>
            <w:r w:rsidR="00BF02B7">
              <w:t>1.69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BF02B7">
              <w:t>0.195</w:t>
            </w:r>
          </w:p>
        </w:tc>
      </w:tr>
      <w:tr w:rsidR="00015D92" w14:paraId="2AA022A4" w14:textId="77777777" w:rsidTr="00015D92">
        <w:tc>
          <w:tcPr>
            <w:tcW w:w="4386" w:type="dxa"/>
          </w:tcPr>
          <w:p w14:paraId="0EC1E624" w14:textId="77777777" w:rsidR="00015D92" w:rsidRDefault="00015D92" w:rsidP="00015D92">
            <w:r w:rsidRPr="0083482A">
              <w:t>1</w:t>
            </w:r>
            <w:r>
              <w:t>2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3FA6AE1F" w14:textId="77777777" w:rsidR="00015D92" w:rsidRDefault="00BF02B7">
            <w:r>
              <w:t>Bst007412</w:t>
            </w:r>
          </w:p>
        </w:tc>
        <w:tc>
          <w:tcPr>
            <w:tcW w:w="2278" w:type="dxa"/>
          </w:tcPr>
          <w:p w14:paraId="7872BA31" w14:textId="1CDE613E" w:rsidR="00015D92" w:rsidRDefault="00015D92" w:rsidP="00525BE8">
            <w:r w:rsidRPr="002C21B7">
              <w:rPr>
                <w:i/>
              </w:rPr>
              <w:t>F</w:t>
            </w:r>
            <w:r>
              <w:t xml:space="preserve"> = </w:t>
            </w:r>
            <w:r w:rsidR="00525BE8">
              <w:t>46.31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525BE8">
              <w:t>&lt; 0.001</w:t>
            </w:r>
          </w:p>
        </w:tc>
        <w:tc>
          <w:tcPr>
            <w:tcW w:w="2462" w:type="dxa"/>
          </w:tcPr>
          <w:p w14:paraId="645DEF52" w14:textId="4BFC6F7A" w:rsidR="00015D92" w:rsidRDefault="00015D92" w:rsidP="00525BE8">
            <w:r w:rsidRPr="002C21B7">
              <w:rPr>
                <w:i/>
              </w:rPr>
              <w:t>F</w:t>
            </w:r>
            <w:r>
              <w:t xml:space="preserve"> = </w:t>
            </w:r>
            <w:r w:rsidR="00525BE8">
              <w:t>11.67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525BE8">
              <w:t>&lt;</w:t>
            </w:r>
            <w:r>
              <w:t xml:space="preserve"> </w:t>
            </w:r>
            <w:r w:rsidR="00525BE8">
              <w:t>0.001</w:t>
            </w:r>
          </w:p>
        </w:tc>
        <w:tc>
          <w:tcPr>
            <w:tcW w:w="2285" w:type="dxa"/>
          </w:tcPr>
          <w:p w14:paraId="02B31102" w14:textId="7B4E0747" w:rsidR="00015D92" w:rsidRDefault="00015D92" w:rsidP="00525BE8">
            <w:r w:rsidRPr="002C21B7">
              <w:rPr>
                <w:i/>
              </w:rPr>
              <w:t>F</w:t>
            </w:r>
            <w:r>
              <w:t xml:space="preserve"> </w:t>
            </w:r>
            <w:r w:rsidR="00525BE8">
              <w:t>&lt;</w:t>
            </w:r>
            <w:r>
              <w:t xml:space="preserve"> </w:t>
            </w:r>
            <w:r w:rsidR="00525BE8">
              <w:t>0.01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525BE8">
              <w:t>0.977</w:t>
            </w:r>
          </w:p>
        </w:tc>
      </w:tr>
      <w:tr w:rsidR="00525BE8" w14:paraId="0EAA22D5" w14:textId="77777777" w:rsidTr="00015D92">
        <w:tc>
          <w:tcPr>
            <w:tcW w:w="4386" w:type="dxa"/>
          </w:tcPr>
          <w:p w14:paraId="5C5DA7CC" w14:textId="45A94154" w:rsidR="00525BE8" w:rsidRDefault="00525BE8" w:rsidP="00525BE8"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4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0FFB3320" w14:textId="752FEB09" w:rsidR="00525BE8" w:rsidRDefault="00525BE8">
            <w:r>
              <w:t>At2g36390</w:t>
            </w:r>
          </w:p>
        </w:tc>
        <w:tc>
          <w:tcPr>
            <w:tcW w:w="2278" w:type="dxa"/>
          </w:tcPr>
          <w:p w14:paraId="32E50953" w14:textId="79352D26" w:rsidR="00525BE8" w:rsidRDefault="00525BE8" w:rsidP="00525BE8">
            <w:r w:rsidRPr="002C21B7">
              <w:rPr>
                <w:i/>
              </w:rPr>
              <w:t>F</w:t>
            </w:r>
            <w:r>
              <w:t xml:space="preserve"> = 35.27; </w:t>
            </w:r>
            <w:r w:rsidRPr="002C21B7"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2462" w:type="dxa"/>
          </w:tcPr>
          <w:p w14:paraId="17A37F8F" w14:textId="5E7518C3" w:rsidR="00525BE8" w:rsidRDefault="00525BE8" w:rsidP="002C21B7">
            <w:r w:rsidRPr="002C21B7">
              <w:rPr>
                <w:i/>
              </w:rPr>
              <w:t>F</w:t>
            </w:r>
            <w:r>
              <w:t xml:space="preserve"> = 10.70; </w:t>
            </w:r>
            <w:r w:rsidRPr="002C21B7">
              <w:rPr>
                <w:i/>
              </w:rPr>
              <w:t>P</w:t>
            </w:r>
            <w:r>
              <w:t xml:space="preserve"> = 0.001</w:t>
            </w:r>
          </w:p>
        </w:tc>
        <w:tc>
          <w:tcPr>
            <w:tcW w:w="2285" w:type="dxa"/>
          </w:tcPr>
          <w:p w14:paraId="76615295" w14:textId="69977241" w:rsidR="00525BE8" w:rsidRDefault="00525BE8" w:rsidP="002C21B7">
            <w:r w:rsidRPr="002C21B7">
              <w:rPr>
                <w:i/>
              </w:rPr>
              <w:t>F</w:t>
            </w:r>
            <w:r>
              <w:t xml:space="preserve"> = 0.49; </w:t>
            </w:r>
            <w:r w:rsidRPr="002C21B7">
              <w:rPr>
                <w:i/>
              </w:rPr>
              <w:t>P</w:t>
            </w:r>
            <w:r>
              <w:t xml:space="preserve"> = 0.483</w:t>
            </w:r>
          </w:p>
        </w:tc>
      </w:tr>
      <w:tr w:rsidR="00525BE8" w14:paraId="72815AB8" w14:textId="77777777" w:rsidTr="00015D92">
        <w:tc>
          <w:tcPr>
            <w:tcW w:w="4386" w:type="dxa"/>
          </w:tcPr>
          <w:p w14:paraId="3006ECDE" w14:textId="31E58BD9" w:rsidR="00525BE8" w:rsidRDefault="00525BE8"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4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14B9CFED" w14:textId="3BB7EB52" w:rsidR="00525BE8" w:rsidRDefault="00525BE8">
            <w:r>
              <w:t>Con6547</w:t>
            </w:r>
          </w:p>
        </w:tc>
        <w:tc>
          <w:tcPr>
            <w:tcW w:w="2278" w:type="dxa"/>
          </w:tcPr>
          <w:p w14:paraId="376A7151" w14:textId="2E76F51A" w:rsidR="00525BE8" w:rsidRDefault="00525BE8" w:rsidP="00525BE8">
            <w:r w:rsidRPr="002C21B7">
              <w:rPr>
                <w:i/>
              </w:rPr>
              <w:t>F</w:t>
            </w:r>
            <w:r>
              <w:t xml:space="preserve"> = 40.54; </w:t>
            </w:r>
            <w:r w:rsidRPr="002C21B7"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2462" w:type="dxa"/>
          </w:tcPr>
          <w:p w14:paraId="098A0F70" w14:textId="6A26574B" w:rsidR="00525BE8" w:rsidRDefault="00525BE8" w:rsidP="002C21B7">
            <w:r w:rsidRPr="002C21B7">
              <w:rPr>
                <w:i/>
              </w:rPr>
              <w:t>F</w:t>
            </w:r>
            <w:r>
              <w:t xml:space="preserve"> = 6.53; </w:t>
            </w:r>
            <w:r w:rsidRPr="002C21B7">
              <w:rPr>
                <w:i/>
              </w:rPr>
              <w:t>P</w:t>
            </w:r>
            <w:r>
              <w:t xml:space="preserve"> = 0.012</w:t>
            </w:r>
          </w:p>
        </w:tc>
        <w:tc>
          <w:tcPr>
            <w:tcW w:w="2285" w:type="dxa"/>
          </w:tcPr>
          <w:p w14:paraId="107EFB74" w14:textId="390B6E24" w:rsidR="00525BE8" w:rsidRDefault="00525BE8" w:rsidP="002C21B7">
            <w:r w:rsidRPr="002C21B7">
              <w:rPr>
                <w:i/>
              </w:rPr>
              <w:t>F</w:t>
            </w:r>
            <w:r>
              <w:t xml:space="preserve"> = 0.05; </w:t>
            </w:r>
            <w:r w:rsidRPr="002C21B7">
              <w:rPr>
                <w:i/>
              </w:rPr>
              <w:t>P</w:t>
            </w:r>
            <w:r>
              <w:t xml:space="preserve"> = 0.828</w:t>
            </w:r>
          </w:p>
        </w:tc>
      </w:tr>
      <w:tr w:rsidR="00525BE8" w14:paraId="4BD3609C" w14:textId="77777777" w:rsidTr="00015D92">
        <w:tc>
          <w:tcPr>
            <w:tcW w:w="4386" w:type="dxa"/>
          </w:tcPr>
          <w:p w14:paraId="67822CEB" w14:textId="74B27EDF" w:rsidR="00525BE8" w:rsidRDefault="00525BE8"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4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080218C1" w14:textId="66729491" w:rsidR="00525BE8" w:rsidRDefault="00525BE8">
            <w:r>
              <w:t>Rd22F</w:t>
            </w:r>
          </w:p>
        </w:tc>
        <w:tc>
          <w:tcPr>
            <w:tcW w:w="2278" w:type="dxa"/>
          </w:tcPr>
          <w:p w14:paraId="537C4E5F" w14:textId="6C1164D9" w:rsidR="00525BE8" w:rsidRDefault="00525BE8" w:rsidP="00525BE8">
            <w:r w:rsidRPr="002C21B7">
              <w:rPr>
                <w:i/>
              </w:rPr>
              <w:t>F</w:t>
            </w:r>
            <w:r>
              <w:t xml:space="preserve"> = 32.44; </w:t>
            </w:r>
            <w:r w:rsidRPr="002C21B7"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2462" w:type="dxa"/>
          </w:tcPr>
          <w:p w14:paraId="62D77D6F" w14:textId="21B562CC" w:rsidR="00525BE8" w:rsidRDefault="00525BE8" w:rsidP="002C21B7">
            <w:r w:rsidRPr="002C21B7">
              <w:rPr>
                <w:i/>
              </w:rPr>
              <w:t>F</w:t>
            </w:r>
            <w:r>
              <w:t xml:space="preserve"> = 9.14; </w:t>
            </w:r>
            <w:r w:rsidRPr="002C21B7">
              <w:rPr>
                <w:i/>
              </w:rPr>
              <w:t>P</w:t>
            </w:r>
            <w:r>
              <w:t xml:space="preserve"> = 0.003</w:t>
            </w:r>
          </w:p>
        </w:tc>
        <w:tc>
          <w:tcPr>
            <w:tcW w:w="2285" w:type="dxa"/>
          </w:tcPr>
          <w:p w14:paraId="7FF3ECE1" w14:textId="47EE57CA" w:rsidR="00525BE8" w:rsidRDefault="00525BE8" w:rsidP="002C21B7">
            <w:r w:rsidRPr="002C21B7">
              <w:rPr>
                <w:i/>
              </w:rPr>
              <w:t>F</w:t>
            </w:r>
            <w:r>
              <w:t xml:space="preserve"> = 0.30; </w:t>
            </w:r>
            <w:r w:rsidRPr="002C21B7">
              <w:rPr>
                <w:i/>
              </w:rPr>
              <w:t>P</w:t>
            </w:r>
            <w:r>
              <w:t xml:space="preserve"> = 0.584</w:t>
            </w:r>
          </w:p>
        </w:tc>
      </w:tr>
      <w:tr w:rsidR="00525BE8" w14:paraId="676485A7" w14:textId="77777777" w:rsidTr="00015D92">
        <w:tc>
          <w:tcPr>
            <w:tcW w:w="4386" w:type="dxa"/>
          </w:tcPr>
          <w:p w14:paraId="072E17AB" w14:textId="497854C3" w:rsidR="00525BE8" w:rsidRDefault="00525BE8"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4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0E4EAA2E" w14:textId="0B28FB05" w:rsidR="00525BE8" w:rsidRDefault="00AA3785">
            <w:r>
              <w:t>At5g12970</w:t>
            </w:r>
          </w:p>
        </w:tc>
        <w:tc>
          <w:tcPr>
            <w:tcW w:w="2278" w:type="dxa"/>
          </w:tcPr>
          <w:p w14:paraId="7AE35CE1" w14:textId="78C77DBE" w:rsidR="00525BE8" w:rsidRDefault="00525BE8" w:rsidP="00AA3785">
            <w:r w:rsidRPr="002C21B7">
              <w:rPr>
                <w:i/>
              </w:rPr>
              <w:t>F</w:t>
            </w:r>
            <w:r>
              <w:t xml:space="preserve"> = </w:t>
            </w:r>
            <w:r w:rsidR="00AA3785">
              <w:t>29.65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AA3785">
              <w:t>&lt;</w:t>
            </w:r>
            <w:r>
              <w:t xml:space="preserve"> </w:t>
            </w:r>
            <w:r w:rsidR="00AA3785">
              <w:t>0.001</w:t>
            </w:r>
          </w:p>
        </w:tc>
        <w:tc>
          <w:tcPr>
            <w:tcW w:w="2462" w:type="dxa"/>
          </w:tcPr>
          <w:p w14:paraId="7F6F3073" w14:textId="14FFE214" w:rsidR="00525BE8" w:rsidRDefault="00525BE8" w:rsidP="002C21B7">
            <w:r w:rsidRPr="002C21B7">
              <w:rPr>
                <w:i/>
              </w:rPr>
              <w:t>F</w:t>
            </w:r>
            <w:r>
              <w:t xml:space="preserve"> = </w:t>
            </w:r>
            <w:r w:rsidR="00AA3785">
              <w:t>4.33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AA3785">
              <w:t>0.039</w:t>
            </w:r>
          </w:p>
        </w:tc>
        <w:tc>
          <w:tcPr>
            <w:tcW w:w="2285" w:type="dxa"/>
          </w:tcPr>
          <w:p w14:paraId="67A2B0C6" w14:textId="615F6B36" w:rsidR="00525BE8" w:rsidRDefault="00525BE8" w:rsidP="002C21B7">
            <w:r w:rsidRPr="002C21B7">
              <w:rPr>
                <w:i/>
              </w:rPr>
              <w:t>F</w:t>
            </w:r>
            <w:r>
              <w:t xml:space="preserve"> = </w:t>
            </w:r>
            <w:r w:rsidR="00AA3785">
              <w:t>0.55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AA3785">
              <w:t>0.460</w:t>
            </w:r>
          </w:p>
        </w:tc>
      </w:tr>
      <w:tr w:rsidR="00AA3785" w14:paraId="7CDAB93A" w14:textId="77777777" w:rsidTr="00015D92">
        <w:tc>
          <w:tcPr>
            <w:tcW w:w="4386" w:type="dxa"/>
          </w:tcPr>
          <w:p w14:paraId="16683CD3" w14:textId="3B03BF8C" w:rsidR="00AA3785" w:rsidRDefault="00AA3785" w:rsidP="00AA3785"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37F2265F" w14:textId="7F04523E" w:rsidR="00AA3785" w:rsidRDefault="00AA3785">
            <w:r>
              <w:t>Bst007412</w:t>
            </w:r>
          </w:p>
        </w:tc>
        <w:tc>
          <w:tcPr>
            <w:tcW w:w="2278" w:type="dxa"/>
          </w:tcPr>
          <w:p w14:paraId="5FB6DB6F" w14:textId="7433131F" w:rsidR="00AA3785" w:rsidRDefault="00AA3785" w:rsidP="00AA3785">
            <w:r w:rsidRPr="002C21B7">
              <w:rPr>
                <w:i/>
              </w:rPr>
              <w:t>F</w:t>
            </w:r>
            <w:r>
              <w:t xml:space="preserve"> = 12.00; </w:t>
            </w:r>
            <w:r w:rsidRPr="002C21B7"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2462" w:type="dxa"/>
          </w:tcPr>
          <w:p w14:paraId="050D11C3" w14:textId="686E0AF9" w:rsidR="00AA3785" w:rsidRDefault="00AA3785" w:rsidP="002C21B7">
            <w:r w:rsidRPr="002C21B7">
              <w:rPr>
                <w:i/>
              </w:rPr>
              <w:t>F</w:t>
            </w:r>
            <w:r>
              <w:t xml:space="preserve"> = 0.68; </w:t>
            </w:r>
            <w:r w:rsidRPr="002C21B7">
              <w:rPr>
                <w:i/>
              </w:rPr>
              <w:t>P</w:t>
            </w:r>
            <w:r>
              <w:t xml:space="preserve"> = 0.409</w:t>
            </w:r>
          </w:p>
        </w:tc>
        <w:tc>
          <w:tcPr>
            <w:tcW w:w="2285" w:type="dxa"/>
          </w:tcPr>
          <w:p w14:paraId="616F108C" w14:textId="1CEC6423" w:rsidR="00AA3785" w:rsidRDefault="00AA3785" w:rsidP="002C21B7">
            <w:r w:rsidRPr="002C21B7">
              <w:rPr>
                <w:i/>
              </w:rPr>
              <w:t>F</w:t>
            </w:r>
            <w:r>
              <w:t xml:space="preserve"> = 0.89; </w:t>
            </w:r>
            <w:r w:rsidRPr="002C21B7">
              <w:rPr>
                <w:i/>
              </w:rPr>
              <w:t>P</w:t>
            </w:r>
            <w:r>
              <w:t xml:space="preserve"> = 0.347</w:t>
            </w:r>
          </w:p>
        </w:tc>
      </w:tr>
      <w:tr w:rsidR="00AA3785" w14:paraId="777F883F" w14:textId="77777777" w:rsidTr="00015D92">
        <w:tc>
          <w:tcPr>
            <w:tcW w:w="4386" w:type="dxa"/>
          </w:tcPr>
          <w:p w14:paraId="6E00D543" w14:textId="33701A75" w:rsidR="00AA3785" w:rsidRDefault="00AA3785" w:rsidP="00AA3785"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25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31025A76" w14:textId="032B0580" w:rsidR="00AA3785" w:rsidRDefault="00046ABA">
            <w:r>
              <w:t>Bst002609</w:t>
            </w:r>
          </w:p>
        </w:tc>
        <w:tc>
          <w:tcPr>
            <w:tcW w:w="2278" w:type="dxa"/>
          </w:tcPr>
          <w:p w14:paraId="425522BB" w14:textId="52852A95" w:rsidR="00AA3785" w:rsidRDefault="00AA3785" w:rsidP="00046ABA">
            <w:r w:rsidRPr="002C21B7">
              <w:rPr>
                <w:i/>
              </w:rPr>
              <w:t>F</w:t>
            </w:r>
            <w:r>
              <w:t xml:space="preserve"> = </w:t>
            </w:r>
            <w:r w:rsidR="00046ABA">
              <w:t>36.29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046ABA">
              <w:t>&lt;</w:t>
            </w:r>
            <w:r>
              <w:t xml:space="preserve"> </w:t>
            </w:r>
            <w:r w:rsidR="00046ABA">
              <w:t>0.001</w:t>
            </w:r>
          </w:p>
        </w:tc>
        <w:tc>
          <w:tcPr>
            <w:tcW w:w="2462" w:type="dxa"/>
          </w:tcPr>
          <w:p w14:paraId="57222CCF" w14:textId="6ACCC5B1" w:rsidR="00AA3785" w:rsidRDefault="00AA3785" w:rsidP="00046ABA">
            <w:r w:rsidRPr="002C21B7">
              <w:rPr>
                <w:i/>
              </w:rPr>
              <w:t>F</w:t>
            </w:r>
            <w:r>
              <w:t xml:space="preserve"> = </w:t>
            </w:r>
            <w:r w:rsidR="00046ABA">
              <w:t>12.82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046ABA">
              <w:t>&lt;</w:t>
            </w:r>
            <w:r>
              <w:t xml:space="preserve"> </w:t>
            </w:r>
            <w:r w:rsidR="00046ABA">
              <w:t>0.001</w:t>
            </w:r>
          </w:p>
        </w:tc>
        <w:tc>
          <w:tcPr>
            <w:tcW w:w="2285" w:type="dxa"/>
          </w:tcPr>
          <w:p w14:paraId="551DE8F9" w14:textId="48A56379" w:rsidR="00AA3785" w:rsidRDefault="00AA3785" w:rsidP="002C21B7">
            <w:r w:rsidRPr="002C21B7">
              <w:rPr>
                <w:i/>
              </w:rPr>
              <w:t>F</w:t>
            </w:r>
            <w:r>
              <w:t xml:space="preserve"> = </w:t>
            </w:r>
            <w:r w:rsidR="00046ABA">
              <w:t>0.33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046ABA">
              <w:t>0.568</w:t>
            </w:r>
          </w:p>
        </w:tc>
      </w:tr>
      <w:tr w:rsidR="00AA3785" w14:paraId="3E4C067F" w14:textId="77777777" w:rsidTr="00015D92">
        <w:tc>
          <w:tcPr>
            <w:tcW w:w="4386" w:type="dxa"/>
          </w:tcPr>
          <w:p w14:paraId="729AD963" w14:textId="64C5F41F" w:rsidR="00AA3785" w:rsidRDefault="00AA3785"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25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987" w:type="dxa"/>
          </w:tcPr>
          <w:p w14:paraId="39929896" w14:textId="6B66F887" w:rsidR="00AA3785" w:rsidRDefault="00046ABA">
            <w:r>
              <w:t>At2g36390</w:t>
            </w:r>
          </w:p>
        </w:tc>
        <w:tc>
          <w:tcPr>
            <w:tcW w:w="2278" w:type="dxa"/>
          </w:tcPr>
          <w:p w14:paraId="47F48271" w14:textId="5CA4FAA2" w:rsidR="00AA3785" w:rsidRDefault="00AA3785" w:rsidP="00046ABA">
            <w:r w:rsidRPr="002C21B7">
              <w:rPr>
                <w:i/>
              </w:rPr>
              <w:t>F</w:t>
            </w:r>
            <w:r>
              <w:t xml:space="preserve"> = </w:t>
            </w:r>
            <w:r w:rsidR="00046ABA">
              <w:t>45.20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046ABA">
              <w:t>&lt;</w:t>
            </w:r>
            <w:r>
              <w:t xml:space="preserve"> </w:t>
            </w:r>
            <w:r w:rsidR="00046ABA">
              <w:t>0.001</w:t>
            </w:r>
          </w:p>
        </w:tc>
        <w:tc>
          <w:tcPr>
            <w:tcW w:w="2462" w:type="dxa"/>
          </w:tcPr>
          <w:p w14:paraId="0A3CFBA0" w14:textId="5EE3705D" w:rsidR="00AA3785" w:rsidRDefault="00AA3785" w:rsidP="00046ABA">
            <w:r w:rsidRPr="002C21B7">
              <w:rPr>
                <w:i/>
              </w:rPr>
              <w:t>F</w:t>
            </w:r>
            <w:r>
              <w:t xml:space="preserve"> = </w:t>
            </w:r>
            <w:r w:rsidR="00046ABA">
              <w:t>11.40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</w:t>
            </w:r>
            <w:r w:rsidR="00046ABA">
              <w:t>&lt;</w:t>
            </w:r>
            <w:r>
              <w:t xml:space="preserve"> </w:t>
            </w:r>
            <w:r w:rsidR="00046ABA">
              <w:t>0.001</w:t>
            </w:r>
          </w:p>
        </w:tc>
        <w:tc>
          <w:tcPr>
            <w:tcW w:w="2285" w:type="dxa"/>
          </w:tcPr>
          <w:p w14:paraId="608DE30B" w14:textId="608E4856" w:rsidR="00AA3785" w:rsidRDefault="00AA3785" w:rsidP="002C21B7">
            <w:r w:rsidRPr="002C21B7">
              <w:rPr>
                <w:i/>
              </w:rPr>
              <w:t>F</w:t>
            </w:r>
            <w:r>
              <w:t xml:space="preserve"> = </w:t>
            </w:r>
            <w:r w:rsidR="00046ABA">
              <w:t>1.96</w:t>
            </w:r>
            <w:r>
              <w:t xml:space="preserve">; </w:t>
            </w:r>
            <w:r w:rsidRPr="002C21B7">
              <w:rPr>
                <w:i/>
              </w:rPr>
              <w:t>P</w:t>
            </w:r>
            <w:r>
              <w:t xml:space="preserve"> = </w:t>
            </w:r>
            <w:r w:rsidR="00046ABA">
              <w:t>0.164</w:t>
            </w:r>
          </w:p>
        </w:tc>
      </w:tr>
    </w:tbl>
    <w:p w14:paraId="05A20664" w14:textId="77777777" w:rsidR="00F5571F" w:rsidRDefault="00F5571F"/>
    <w:p w14:paraId="33DBCC0C" w14:textId="77777777" w:rsidR="00F5571F" w:rsidRDefault="00F5571F">
      <w:r>
        <w:t>a. These QTL with significant main effect on flowering time in each growth chamber were listed in Appendix 11 of ‘</w:t>
      </w:r>
      <w:r w:rsidRPr="00F5571F">
        <w:t xml:space="preserve">Anderson JT, Lee C-R, Mitchell-Olds T (2011) Life history QTLs and natural selection on flowering time in </w:t>
      </w:r>
      <w:proofErr w:type="spellStart"/>
      <w:r w:rsidRPr="00F5571F">
        <w:t>Boechera</w:t>
      </w:r>
      <w:proofErr w:type="spellEnd"/>
      <w:r w:rsidRPr="00F5571F">
        <w:t xml:space="preserve"> </w:t>
      </w:r>
      <w:proofErr w:type="spellStart"/>
      <w:r w:rsidRPr="00F5571F">
        <w:t>stricta</w:t>
      </w:r>
      <w:proofErr w:type="spellEnd"/>
      <w:r w:rsidRPr="00F5571F">
        <w:t>, a perennial relative of Arabidopsis. Evolution 65: 771-787</w:t>
      </w:r>
      <w:r>
        <w:t>’</w:t>
      </w:r>
    </w:p>
    <w:p w14:paraId="122FB829" w14:textId="77777777" w:rsidR="00F5571F" w:rsidRDefault="00F5571F"/>
    <w:sectPr w:rsidR="00F5571F" w:rsidSect="00F5571F">
      <w:type w:val="continuous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71F"/>
    <w:rsid w:val="00015D92"/>
    <w:rsid w:val="00046ABA"/>
    <w:rsid w:val="002C21B7"/>
    <w:rsid w:val="00525BE8"/>
    <w:rsid w:val="008156F0"/>
    <w:rsid w:val="00873802"/>
    <w:rsid w:val="00AA3785"/>
    <w:rsid w:val="00B61168"/>
    <w:rsid w:val="00BF02B7"/>
    <w:rsid w:val="00DC7D72"/>
    <w:rsid w:val="00F5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9E54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B32111"/>
  </w:style>
  <w:style w:type="table" w:styleId="TableGrid">
    <w:name w:val="Table Grid"/>
    <w:basedOn w:val="TableNormal"/>
    <w:uiPriority w:val="59"/>
    <w:rsid w:val="00F557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57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B32111"/>
  </w:style>
  <w:style w:type="table" w:styleId="TableGrid">
    <w:name w:val="Table Grid"/>
    <w:basedOn w:val="TableNormal"/>
    <w:uiPriority w:val="59"/>
    <w:rsid w:val="00F557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57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6</Words>
  <Characters>1403</Characters>
  <Application>Microsoft Macintosh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Ruei Lee</dc:creator>
  <cp:keywords/>
  <dc:description/>
  <cp:lastModifiedBy>Cheng-Ruei Lee</cp:lastModifiedBy>
  <cp:revision>8</cp:revision>
  <dcterms:created xsi:type="dcterms:W3CDTF">2014-05-21T04:53:00Z</dcterms:created>
  <dcterms:modified xsi:type="dcterms:W3CDTF">2014-08-20T13:09:00Z</dcterms:modified>
</cp:coreProperties>
</file>